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3</w:t>
      </w:r>
      <w:r>
        <w:rPr>
          <w:rFonts w:cs="Arial" w:ascii="Arial" w:hAnsi="Arial"/>
          <w:sz w:val="20"/>
          <w:szCs w:val="20"/>
        </w:rPr>
        <w:t xml:space="preserve">. Changes in the expression of genes in </w:t>
      </w:r>
      <w:r>
        <w:rPr>
          <w:rFonts w:cs="Arial" w:ascii="Arial" w:hAnsi="Arial"/>
          <w:i/>
          <w:sz w:val="20"/>
          <w:szCs w:val="20"/>
        </w:rPr>
        <w:t>Cluster II</w:t>
      </w:r>
      <w:r>
        <w:rPr>
          <w:rFonts w:cs="Arial" w:ascii="Arial" w:hAnsi="Arial"/>
          <w:sz w:val="20"/>
          <w:szCs w:val="20"/>
        </w:rPr>
        <w:t>.</w:t>
      </w:r>
      <w:r>
        <w:rPr/>
        <w:t xml:space="preserve"> Please see Table S1 for group descriptio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226"/>
        <w:gridCol w:w="5178"/>
        <w:gridCol w:w="662"/>
        <w:gridCol w:w="662"/>
        <w:gridCol w:w="821"/>
      </w:tblGrid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n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rier to autointegration fac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a1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-related protein A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H3 interacting domain death agonis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c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uloviral IAP repeat-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g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G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api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induced apoptosis inhibi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k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-associated protein kin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ph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phanous homolog 1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c5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, family C, group 5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re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-associated protein, RP/EB family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b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1 beta subcomplex, 6, 17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t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TAIRE protein kin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o-like kinase 3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en tyrosine ki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8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5a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V, alpha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ide-binding, soluble,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CM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domain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z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chaelysin family metallopeptid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4 molecule (Indian blood group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d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DP dipeptidase 2 (metallopeptidase M20 family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m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 metallopeptid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oglucosaminid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oglucosaminid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2 (macrophage elasta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9 (gelatinase B, 92kDa gelatinase, 92kDa type IV collagena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rotein convertase subtilisin/kexin typ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b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peptidase inhibitor, clade B (ovalbumin), member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e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peptidase inhibitor, clade E (nexin, plasminogen activator inhibitor type 1)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 metallopeptidase inhibi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1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stimulating factor 1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b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ibin, beta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g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gged 1 (Alagille syndrom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-derived growth factor beta polypeptide (simian sarcoma viral (v-sis) oncogene homolog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 homolog 1, translocation-associated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p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1 induced transcript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5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ngless-type MMTV integration site family, member 5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7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ngless-type MMTV integration site family, member 7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ny stimulating factor 1 (macrophag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ngr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gamma receptor 2 (interferon gamma transducer 1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 (interferon-gamma-inducing factor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 receptor antagonis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 inhibitory factor (cholinergic differentiation factor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facto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1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receptor superfamily, member 11a, NFKB activa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12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receptor superfamily, member 12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sf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receptor superfamily, member 1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(ligand) superfamily, member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ligand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recep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C motif) recepto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7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2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2, member 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3c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3-C motif) recep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rg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2 receptor, gamma (severe combined immunodeficiency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 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am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ed leukocyte cell adhesion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4 molecule, natural killer cell receptor 2B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3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8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2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4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d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 domain containing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emokine (C-X-C motif) ligand 16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i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cylglycerol kinase, io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II (thrombin)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r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II (thrombin) receptor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fragment of IgG, low affinity IIb, receptor (CD32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1A, 12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-like antige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B2-associated binding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p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pathogenesis-related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8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6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-T2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compatibility 2, T region locus 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vcr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patitis A virus cellular receptor 2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l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poietic cell-specific Lyn substrat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90aa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90kDa alpha (cytosolic), class A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27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, alpha-inducible protein 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3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, gamma-inducible protein 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2 (CD49B, alpha 2 subunit of VLA-2 receptor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m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M (complement component 3 receptor 3 subuni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x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X (complement component 3 receptor 4 subuni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d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dimerization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ptm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somal protein transmembrane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ker for activation of T cell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ker for activation of T cells family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3b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ide-binding, soluble, 3 binding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ca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ylcholine acyltransfer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-related protein 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6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6 complex, locus 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9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2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akaryocyte-associated tyrosine ki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fi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d4 family interacting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polypeptide gene enhancer in B-cells 2 (p49/p100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i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of kappa light polypeptide gene enhancer in B-cells inhibitor, epsil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ak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AK family, SNF1-like kinase,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ca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clast associated, immunoglobulin-like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1 protein (Cdc42/Rac)-activated kinase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catalytic, beta polypepti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N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2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II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VII (platelet-activating factor acetylhydrolase, plasm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u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nogen activator, urokinase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rgc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some proliferator-activated receptor gamma, coactivator 1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14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(inhibitor) subunit 14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2r5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2, regulatory subunit B', beta isoform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 domain containing 1, with ZNF doma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a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(prosome, macropain) subunit, alpha type,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i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I2 (prostacyclin) receptor (IP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2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22 (lymphoid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o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fi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 family interacting protein 1 (class I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ge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 guanine nucleotide exchange factor (GEF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g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, GTP-GDP dissociation stimula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gr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guanyl releasing protein 1 (calcium and DAG-regulated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nd Rab interac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nd Rab interacto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pk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-interacting serine-threonine kin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p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-interacting serine-threonine kin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no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wberry notch homolog 2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venger receptor class F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lg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ctin P ligan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4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transmembrane domain (TM) and short cytoplasmic domain, (semaphorin) 4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4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transmembrane domain (TM) and short cytoplasmic domain, (semaphorin) 4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p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en focus forming virus (SFFV) proviral integration oncogene spi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p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-regulatory protein alph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f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 family membe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src sarcoma (Schmidt-Ruppin A-2) viral oncogene homolog (avia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F family member-associated NFKB activa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xa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xane A synthase 1 (platele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irg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pi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ssue factor pathway inhibito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7sf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7 superfamily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ggering receptor expressed on myeloid cells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b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 protein tyrosine kinase binding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h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hib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dilator-stimulated phospho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wf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n Willebrand fac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whag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gamma polypepti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wha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3-monooxygenase/tryptophan 5-monooxygenase activation protein, eta polypepti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abl Abelson murine leukemia viral oncogene homolog 2 (arg, Abelson-related gen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nitase 2, mitochondrial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l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synthetase long-chain family membe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, gamm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ine deami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bk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renergic, beta, receptor kin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kin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l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lik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dd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and death domain containing 1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pe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yl (membrane) aminopeptid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di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DP dissociation inhibitor (GDI) alph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c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 related protein 2/3 complex, subunit 4, 20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i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aminoimidazole-4-carboxamide ribonucleotide formyltransferase/IMP cyclohydrol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ia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I1-associated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g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I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s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 scaffolding protein family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chd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-helix-coiled-coil-helix domain containing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e kinase, bra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ih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nichon homolog 2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4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IV isoform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5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V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7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VII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nitine acetyltransfer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r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atin B (stefin B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, somati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S, polypeptid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rs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at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lipoamide S-acetyltransfer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se1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oxyribonuclease I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se2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oxyribonuclease II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2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uble C2-like domains, alpha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ef1e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elongation factor 1 epsilo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f2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initiation factor 2B, subunit 2 beta, 39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stoses (multiple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desatur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s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desatur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l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and leucine-rich repeat protein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t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itin family homolog 3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n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amin A, alph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r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ic-chelate reduct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-6-phosphate dehydroge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amine (N-acetyl)-6-sulfate sulfat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o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-fructose oxidoreductase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idase, alph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rx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redoxin (thioltransfera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g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 (G protein), gamma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gt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 (G protein), gamma transducing activity polypeptid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pta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glucosamine-1-phosphate transferase, alpha and beta subunit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c-oxaloacetic transaminase 1, soluble (aspartate aminotransferase 1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nm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protein (transmembrane) nm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3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 protein-coupled receptor 39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s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uronidase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g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acylglutathione hydrol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okinase 3 (white cell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ox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 oxygenase (decycling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tv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acyl tRNA synthetase complex-interacting multifunctional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h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dehydrogenase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k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domain kin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g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hal giant larvae homolog 1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f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encephalic astrocyte-derived neurotrophic fac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h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e dehydrogenase 2, NAD (mitochondrial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ng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NG O-fucosylpeptide 3-beta-N-acetylglucosaminyltransfer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a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tubule associated monoxygenase, calponin and LIM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kl2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1, Mps One Binder kinase activator-like 2A (yeas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f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fission regula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v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vault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al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calcin del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v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lavoprotein 1, 51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alidase 1 (lysosomal sialida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c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emann-Pick disease, type C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g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ron specific gene family member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redox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on resistanc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inergic receptor P2Y, G-protein coupled,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v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vin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lim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and LIM domain 7 (enigm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fil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glycerophosphate synth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h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tanoyl-CoA dioxygenase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a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 adaptor prote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p5k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-4-phosphate 5-kinase, type I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1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XV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scr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id scrambl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p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essing of precursor 4, ribonuclease P/MRP subunit (S. cerevisia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x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d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and Sec7 domain containing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n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nilin 2 (Alzheimer disease 4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d1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(prosome, macropain) 26S subunit, non-ATPase, 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tpi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-serine-threonine phosphatase interacting prote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triesterase relate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B protein tyrosine kinase 2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B, member RAS oncogene famil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8, member RAS oncogene famil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A, member RAS oncogene famil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C3 botulinum toxin substrate 2 (rho family, small GTP binding protein Rac2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gd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 guanine nucleotide dissociation stimula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f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ssociation (RalGDS/AF-6) domain family membe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a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calcineur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4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h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/angiogenin inhibi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A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idine/spermine N1-acetyltransfer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h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ate dehydrogenase complex, subunit C, integral membrane protein, 15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h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ate dehydrogenase complex, subunit D, integral membrane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p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-1-phosphate ly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-domain binding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lec1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alic acid binding Ig-like lectin 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rp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nuclear ribonucleoprotein D2 polypeptide 16.5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k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 kin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tlc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almitoyltransferase, long chain base subunit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sia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 alpha-N-acetyl-neuraminide alpha-2,8-sialyltransferase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3n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3 N-terminal 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m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lutaminase 2 (C polypeptide, protein-glutamine-gamma-glutamyltransfera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a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cell lymphoma invasion and metastasis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alpha 1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a1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alpha 1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b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r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reduct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ash3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associated and SH3 domain containing,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g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G 2 (UBC7 homolog, yeas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dine phosphoryl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qcr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nol-cytochrome c reductase hinge protein-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ncul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I family, memb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BCR-related gen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t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thioesterase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kinase (PRKA) anchor protein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bb1i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yloid beta (A4) precursor protein-binding, family B, member 1 interacting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p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 with RhoGAP domain, ankyrin repeat and PH doma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, bet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p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vasopressin-induced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r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 cancer anti-estrogen resistanc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t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arrow stromal cell antige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l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-Br-M (murine) ecotropic retroviral transforming sequence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rich protein 1 (intestinal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nbp2n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NBP2 N-terminal 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k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t1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T1-like, histone H3 methyltransferase (S. cerevisia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g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ogl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g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oglein 3 (pemphigus vulgaris antige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h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-hand domain family, member D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membrane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fi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 receptor feedback inhibi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43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43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d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YVE, RhoGEF and PH domain 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l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ur and a half LIM domains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n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md4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 domain containing 4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t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kinase interacting ArfGAP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37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37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n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 A/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8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8 family, member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in basic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d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oderm development candidat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k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gakaryoblastic leukemia (translocation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a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spanning 4-domains, subfamily A, member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5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VA (heavy chain 12, myoxi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pil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dz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dz, odd Oz/ten-m homolog 4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o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eon homolog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B (evectins)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m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M (with RUN domain)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m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M, memb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o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O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n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xin D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epa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transmembrane protein, androgen induced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o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ner of NOB1 homolog (S. cerevisia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nl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ocan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mp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maturation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gmi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log of rat pragma of Rnd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r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rich 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V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iovirus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f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ssociation (RalGDS/AF-6) domain family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tn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ftlin, lipid raft link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4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9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 19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a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100 calcium binding protein A11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6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transmembrane domain (TM), and cytoplasmic domain, (semaphorin) 6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fn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lafe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f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lafe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f1lk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t-inducible kin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tb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rophin, beta 1 (dystrophin-associated protein A1, 59kDa, basic component 1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f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 specific antige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ln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el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1bp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1 (human T-cell leukemia virus type I) binding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2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is derived transcript (3 LIM domains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4sf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4 L six family member 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6s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6 superfamily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8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86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86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tricopeptide repeat domain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sc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suppressor candidat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1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14 homolog (S. cerevisia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enotropic and polytropic retrovirus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hhc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DHHC-type containing 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and2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AN1-type domain 2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3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inc finger protein 334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swim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SWIM-type containing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b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B (MDR/TAP)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c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C (CFTR/MRP)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1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1, sigma 1 subuni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2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2, alpha 2 subuni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p-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-regulated phosphoprotein, 19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lass VI, type 11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1 complex, beta polypepti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g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0 complex, subunit C3 (subunit 9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ap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accessory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21kDa, V0 subunit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16kDa, V0 subunit 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38kDa, V0 subunit d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e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9kDa, V0 subunit e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70kDa, V1 subunit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b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56/58kDa, V1 subunit B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42kDa, V1 subunit C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34kDa, V1 subunit 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f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14kDa, V1 subunit F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50/57kDa, V1 subunit H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na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channel, voltage-dependent, P/Q type, alpha 1A subuni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cn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channel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intracellular channel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5 (psoriasis-associated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 domain containing ion transport regulato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j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wardly-rectifying channel, subfamily J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n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termediate/small conductance calcium-activated channel, subfamily N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td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 tetramerisation domain containing 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l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6p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6-phosphate receptor (cation dependen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oln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olip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sd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superfamily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CE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CE5 RT1 class I, locus CE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CE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T1-CE5 RT1 class I, locus CE5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2a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2 (potassium/chloride transporters), member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, member 7 (monocarboxylic acid transporter 2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a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 (neutral amino acid transporter), membe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8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8 (sodium-coupled nucleoside transporter)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5e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5, member E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7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7 (glycerol-3-phosphate transporter)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8a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8, membe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8a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8, member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a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, anion exchanger, member 2 (erythrocyte membrane protein band 3-like 1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taurine), membe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creatine), member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x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x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-related lipid transfer (START) domain 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gr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gyr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p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 1, ATP-binding cassette, sub-family B (MDR/TAP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v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ient receptor potential cation channel, subfamily V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yh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eety homolog 2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yh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eety homolog 3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8:03:00Z</dcterms:created>
  <dc:creator>Jin</dc:creator>
  <dc:description/>
  <dc:language>en-US</dc:language>
  <cp:lastModifiedBy>Jin</cp:lastModifiedBy>
  <dcterms:modified xsi:type="dcterms:W3CDTF">2011-08-21T18:06:00Z</dcterms:modified>
  <cp:revision>2</cp:revision>
  <dc:subject/>
  <dc:title/>
</cp:coreProperties>
</file>